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9824F9" w14:textId="11AA9141" w:rsidR="006A514D" w:rsidRDefault="00993904">
      <w:r>
        <w:rPr>
          <w:noProof/>
        </w:rPr>
        <w:drawing>
          <wp:inline distT="0" distB="0" distL="0" distR="0" wp14:anchorId="57932D00" wp14:editId="12A5D85E">
            <wp:extent cx="6705731" cy="408290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12625" cy="408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B06638" w14:textId="70257CBA" w:rsidR="00DD4A39" w:rsidRPr="00DD4A39" w:rsidRDefault="00DD4A39" w:rsidP="00DD4A39">
      <w:pPr>
        <w:rPr>
          <w:b/>
          <w:bCs/>
        </w:rPr>
      </w:pPr>
      <w:r w:rsidRPr="42D9B631">
        <w:rPr>
          <w:b/>
          <w:bCs/>
        </w:rPr>
        <w:t xml:space="preserve">Supplementary Figure 1. </w:t>
      </w:r>
      <w:r w:rsidR="002148EF" w:rsidRPr="42D9B631">
        <w:rPr>
          <w:b/>
          <w:bCs/>
        </w:rPr>
        <w:t xml:space="preserve">Transcriptome and proteome quality metrics and PCA. </w:t>
      </w:r>
      <w:r>
        <w:t xml:space="preserve"> (</w:t>
      </w:r>
      <w:r w:rsidR="002148EF" w:rsidRPr="42D9B631">
        <w:rPr>
          <w:b/>
          <w:bCs/>
        </w:rPr>
        <w:t>A</w:t>
      </w:r>
      <w:r>
        <w:t xml:space="preserve">) </w:t>
      </w:r>
      <w:r w:rsidR="002148EF">
        <w:t>P</w:t>
      </w:r>
      <w:r>
        <w:t>er individual</w:t>
      </w:r>
      <w:r w:rsidR="006E599A">
        <w:t xml:space="preserve"> RNA</w:t>
      </w:r>
      <w:r>
        <w:t xml:space="preserve"> sequence quality score</w:t>
      </w:r>
      <w:r w:rsidR="002148EF">
        <w:t>s.</w:t>
      </w:r>
      <w:r w:rsidR="006E599A">
        <w:t xml:space="preserve"> (</w:t>
      </w:r>
      <w:r w:rsidR="006E599A" w:rsidRPr="006E599A">
        <w:rPr>
          <w:b/>
        </w:rPr>
        <w:t>B</w:t>
      </w:r>
      <w:r w:rsidR="006E599A">
        <w:t>)</w:t>
      </w:r>
      <w:r>
        <w:t xml:space="preserve"> </w:t>
      </w:r>
      <w:r w:rsidR="006E599A">
        <w:t>Mean</w:t>
      </w:r>
      <w:r w:rsidR="006E599A">
        <w:t xml:space="preserve"> RNA</w:t>
      </w:r>
      <w:r w:rsidR="006E599A">
        <w:t xml:space="preserve"> sequence quality scores. </w:t>
      </w:r>
      <w:r>
        <w:t>(</w:t>
      </w:r>
      <w:r w:rsidR="002148EF" w:rsidRPr="42D9B631">
        <w:rPr>
          <w:b/>
          <w:bCs/>
        </w:rPr>
        <w:t>C</w:t>
      </w:r>
      <w:r>
        <w:t xml:space="preserve">) </w:t>
      </w:r>
      <w:r w:rsidR="002148EF">
        <w:t>T</w:t>
      </w:r>
      <w:r>
        <w:t>ranscriptome</w:t>
      </w:r>
      <w:r w:rsidR="006E599A">
        <w:t xml:space="preserve"> PCA.</w:t>
      </w:r>
      <w:r>
        <w:t xml:space="preserve"> (</w:t>
      </w:r>
      <w:r w:rsidR="002148EF" w:rsidRPr="00CA00D4">
        <w:rPr>
          <w:b/>
          <w:bCs/>
        </w:rPr>
        <w:t>D</w:t>
      </w:r>
      <w:r w:rsidR="006E599A">
        <w:t>) P</w:t>
      </w:r>
      <w:r>
        <w:t>roteome PCA.</w:t>
      </w:r>
      <w:r w:rsidRPr="42D9B631">
        <w:rPr>
          <w:b/>
          <w:bCs/>
        </w:rPr>
        <w:t xml:space="preserve"> </w:t>
      </w:r>
      <w:r>
        <w:t>Quality was assessed after extracting</w:t>
      </w:r>
      <w:r w:rsidR="002148EF">
        <w:t xml:space="preserve"> cockroach reads</w:t>
      </w:r>
      <w:r>
        <w:t xml:space="preserve"> from raw reads and r</w:t>
      </w:r>
      <w:r w:rsidR="006E599A">
        <w:t>emoving low-quality and unmapped</w:t>
      </w:r>
      <w:r>
        <w:t xml:space="preserve"> reads. The clean</w:t>
      </w:r>
      <w:r w:rsidR="002148EF">
        <w:t>ed</w:t>
      </w:r>
      <w:r>
        <w:t xml:space="preserve"> cockroach reads shown in the figure </w:t>
      </w:r>
      <w:r w:rsidR="002148EF">
        <w:t>had</w:t>
      </w:r>
      <w:r>
        <w:t xml:space="preserve"> mean and individual Phred quality score</w:t>
      </w:r>
      <w:r w:rsidR="002148EF">
        <w:t>s</w:t>
      </w:r>
      <w:r>
        <w:t xml:space="preserve"> above 35</w:t>
      </w:r>
      <w:r w:rsidR="006E599A">
        <w:t>.</w:t>
      </w:r>
      <w:bookmarkStart w:id="0" w:name="_GoBack"/>
      <w:bookmarkEnd w:id="0"/>
    </w:p>
    <w:p w14:paraId="56AD510F" w14:textId="77777777" w:rsidR="00DD4A39" w:rsidRDefault="00DD4A39"/>
    <w:sectPr w:rsidR="00DD4A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A39"/>
    <w:rsid w:val="000A4AB4"/>
    <w:rsid w:val="002148EF"/>
    <w:rsid w:val="006A514D"/>
    <w:rsid w:val="006E599A"/>
    <w:rsid w:val="00993904"/>
    <w:rsid w:val="00B857B6"/>
    <w:rsid w:val="00CA00D4"/>
    <w:rsid w:val="00D42DF5"/>
    <w:rsid w:val="00DD4A39"/>
    <w:rsid w:val="0F09069E"/>
    <w:rsid w:val="260A4793"/>
    <w:rsid w:val="42D9B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D6223"/>
  <w15:chartTrackingRefBased/>
  <w15:docId w15:val="{0019CF4E-71EF-45C8-AC19-6E0D6308F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858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Enrique Pietri Cotty</dc:creator>
  <cp:keywords/>
  <dc:description/>
  <cp:lastModifiedBy>Jose</cp:lastModifiedBy>
  <cp:revision>9</cp:revision>
  <dcterms:created xsi:type="dcterms:W3CDTF">2025-05-19T14:56:00Z</dcterms:created>
  <dcterms:modified xsi:type="dcterms:W3CDTF">2025-05-22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7606f69-b0ae-4874-be30-7d43a3c7be10_Enabled">
    <vt:lpwstr>true</vt:lpwstr>
  </property>
  <property fmtid="{D5CDD505-2E9C-101B-9397-08002B2CF9AE}" pid="3" name="MSIP_Label_f7606f69-b0ae-4874-be30-7d43a3c7be10_SetDate">
    <vt:lpwstr>2025-05-19T14:56:07Z</vt:lpwstr>
  </property>
  <property fmtid="{D5CDD505-2E9C-101B-9397-08002B2CF9AE}" pid="4" name="MSIP_Label_f7606f69-b0ae-4874-be30-7d43a3c7be10_Method">
    <vt:lpwstr>Standard</vt:lpwstr>
  </property>
  <property fmtid="{D5CDD505-2E9C-101B-9397-08002B2CF9AE}" pid="5" name="MSIP_Label_f7606f69-b0ae-4874-be30-7d43a3c7be10_Name">
    <vt:lpwstr>defa4170-0d19-0005-0001-bc88714345d2</vt:lpwstr>
  </property>
  <property fmtid="{D5CDD505-2E9C-101B-9397-08002B2CF9AE}" pid="6" name="MSIP_Label_f7606f69-b0ae-4874-be30-7d43a3c7be10_SiteId">
    <vt:lpwstr>4130bd39-7c53-419c-b1e5-8758d6d63f21</vt:lpwstr>
  </property>
  <property fmtid="{D5CDD505-2E9C-101B-9397-08002B2CF9AE}" pid="7" name="MSIP_Label_f7606f69-b0ae-4874-be30-7d43a3c7be10_ActionId">
    <vt:lpwstr>e4b797a8-4634-4fde-be12-20d9d27e4d78</vt:lpwstr>
  </property>
  <property fmtid="{D5CDD505-2E9C-101B-9397-08002B2CF9AE}" pid="8" name="MSIP_Label_f7606f69-b0ae-4874-be30-7d43a3c7be10_ContentBits">
    <vt:lpwstr>0</vt:lpwstr>
  </property>
  <property fmtid="{D5CDD505-2E9C-101B-9397-08002B2CF9AE}" pid="9" name="MSIP_Label_f7606f69-b0ae-4874-be30-7d43a3c7be10_Tag">
    <vt:lpwstr>10, 3, 0, 2</vt:lpwstr>
  </property>
</Properties>
</file>